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0"/>
        <w:gridCol w:w="5120"/>
      </w:tblGrid>
      <w:tr w:rsidR="00AF47E8" w:rsidRPr="00AF47E8" w14:paraId="079FEF6C" w14:textId="77777777" w:rsidTr="00AF47E8">
        <w:trPr>
          <w:trHeight w:val="3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D7D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able S1. Detailed products and method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226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F47E8" w:rsidRPr="00AF47E8" w14:paraId="1CC01594" w14:textId="77777777" w:rsidTr="00AF47E8">
        <w:trPr>
          <w:trHeight w:val="360"/>
        </w:trPr>
        <w:tc>
          <w:tcPr>
            <w:tcW w:w="4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C021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utostainer</w:t>
            </w:r>
          </w:p>
        </w:tc>
        <w:tc>
          <w:tcPr>
            <w:tcW w:w="5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66D1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Leica Bond-3 (Leica Biosystems, Wetzlar, Germany)</w:t>
            </w:r>
          </w:p>
        </w:tc>
      </w:tr>
      <w:tr w:rsidR="00AF47E8" w:rsidRPr="00AF47E8" w14:paraId="26A02A7E" w14:textId="77777777" w:rsidTr="00AF47E8">
        <w:trPr>
          <w:trHeight w:val="36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8458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nti-CD3 antibody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D293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1580, 1:10 dilution; Dako, Glostrup, Denmark</w:t>
            </w:r>
          </w:p>
        </w:tc>
      </w:tr>
      <w:tr w:rsidR="00AF47E8" w:rsidRPr="00AF47E8" w14:paraId="243561C9" w14:textId="77777777" w:rsidTr="00AF47E8">
        <w:trPr>
          <w:trHeight w:val="36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FC7C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nti-CD68 antibody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23A6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-M1, N0876, 1:1000 dilution; Dako</w:t>
            </w:r>
          </w:p>
        </w:tc>
      </w:tr>
      <w:tr w:rsidR="00AF47E8" w:rsidRPr="00AF47E8" w14:paraId="25001FC2" w14:textId="77777777" w:rsidTr="00AF47E8">
        <w:trPr>
          <w:trHeight w:val="72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524A0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body detection and counter-staining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E858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d Polymer Refine Detection kit</w:t>
            </w: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DS9800; Leica Biosystems)</w:t>
            </w:r>
          </w:p>
        </w:tc>
      </w:tr>
      <w:tr w:rsidR="00AF47E8" w:rsidRPr="00AF47E8" w14:paraId="55944532" w14:textId="77777777" w:rsidTr="00AF47E8">
        <w:trPr>
          <w:trHeight w:val="108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1A44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egative control to exclude false-positive</w:t>
            </w: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br/>
              <w:t>from the secondary antibody</w:t>
            </w: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br/>
              <w:t>or non-specific IgG binding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4C6F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use immunoglobulin G (IgG) 1 antibody</w:t>
            </w: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X0931; Dako)</w:t>
            </w:r>
          </w:p>
        </w:tc>
      </w:tr>
      <w:tr w:rsidR="00AF47E8" w:rsidRPr="00AF47E8" w14:paraId="55B8CE48" w14:textId="77777777" w:rsidTr="00AF47E8">
        <w:trPr>
          <w:trHeight w:val="36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6735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Digital scanning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2024" w14:textId="77777777" w:rsidR="00AF47E8" w:rsidRPr="00AF47E8" w:rsidRDefault="00AF47E8" w:rsidP="00AF47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E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erio Scan-Scope XT (Leica Biosystems)</w:t>
            </w:r>
          </w:p>
        </w:tc>
      </w:tr>
    </w:tbl>
    <w:p w14:paraId="61B4CB1B" w14:textId="77777777" w:rsidR="00DF461D" w:rsidRPr="00AF47E8" w:rsidRDefault="00DF461D"/>
    <w:p w14:paraId="3AC09741" w14:textId="0977747B" w:rsidR="00DF461D" w:rsidRDefault="00DF461D">
      <w:r>
        <w:br w:type="page"/>
      </w:r>
    </w:p>
    <w:tbl>
      <w:tblPr>
        <w:tblW w:w="11409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4"/>
        <w:gridCol w:w="1882"/>
        <w:gridCol w:w="1281"/>
        <w:gridCol w:w="442"/>
        <w:gridCol w:w="1880"/>
        <w:gridCol w:w="672"/>
        <w:gridCol w:w="204"/>
        <w:gridCol w:w="404"/>
      </w:tblGrid>
      <w:tr w:rsidR="00811679" w:rsidRPr="00811679" w14:paraId="1AD23172" w14:textId="77777777" w:rsidTr="002877BA">
        <w:trPr>
          <w:gridAfter w:val="2"/>
          <w:wAfter w:w="608" w:type="dxa"/>
          <w:trHeight w:val="360"/>
        </w:trPr>
        <w:tc>
          <w:tcPr>
            <w:tcW w:w="1080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0D4D8" w14:textId="64CBA7C3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ble S2. Logistic regression analysis for myocardial inflammation (ESC criteria)</w:t>
            </w:r>
          </w:p>
        </w:tc>
      </w:tr>
      <w:tr w:rsidR="00811679" w:rsidRPr="00811679" w14:paraId="210DE8B6" w14:textId="77777777" w:rsidTr="00811679">
        <w:trPr>
          <w:trHeight w:val="360"/>
        </w:trPr>
        <w:tc>
          <w:tcPr>
            <w:tcW w:w="46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FA720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1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3FC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nivariabl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9B3B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57B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ultivariable</w:t>
            </w:r>
          </w:p>
        </w:tc>
      </w:tr>
      <w:tr w:rsidR="00811679" w:rsidRPr="00811679" w14:paraId="109A786F" w14:textId="77777777" w:rsidTr="00811679">
        <w:trPr>
          <w:trHeight w:val="360"/>
        </w:trPr>
        <w:tc>
          <w:tcPr>
            <w:tcW w:w="4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545A4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6EE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9B5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72E85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71B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6BA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811679" w:rsidRPr="00811679" w14:paraId="4B6C9189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F0CD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graphic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9DF8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277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0C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74C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65D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068496B1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1EB8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Age, per 10-yea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4C8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2 (0.69-0.9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FD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C03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E06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0 (0.68-0.95)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3C5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2</w:t>
            </w:r>
          </w:p>
        </w:tc>
      </w:tr>
      <w:tr w:rsidR="00811679" w:rsidRPr="00811679" w14:paraId="789BB8E3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BEAC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, vs. femal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31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51 (0.83-2.7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D11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1D2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F1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7A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05ED2B33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CEBC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Body mass index, kg/m</w:t>
            </w: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5E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0 (0.95-1.0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FE5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471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8D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0E1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76D99C1A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08D5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YHA clas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D44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45 (1.09-1.9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ABA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66E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975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49 (1.12-1.99)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0A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</w:tr>
      <w:tr w:rsidR="00811679" w:rsidRPr="00811679" w14:paraId="4F73C976" w14:textId="77777777" w:rsidTr="00811679">
        <w:trPr>
          <w:trHeight w:val="72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8330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uration of hear failure,</w:t>
            </w: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br/>
              <w:t xml:space="preserve">  per-5 month (n=17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981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2 (0.99-1.0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610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207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436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17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6707A5A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9341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ypertens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E0D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1 (0.43-1.1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CE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972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13C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68A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058DA578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A4A4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yslipidemi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E82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4 (0.39-1.0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832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7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3B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465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00C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4DC77FD2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9189" w14:textId="42386E2A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iabetes 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e</w:t>
            </w: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llitu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FD4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1 (0.39-1.7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463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A49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05F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699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46BC770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7DB4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Atrial fibrilla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65D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9 (0.50-1.5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D7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B74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351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C21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6AD53AF4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F58C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moking history (n=23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B7E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1 (0.60-1.7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92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DCE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8F6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F5F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47FB9E7A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9941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hronic obstructive pulmonary diseas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AC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6 (0.03-2.3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CE5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9C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CA0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A5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6E37095F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7B20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aboratory measurement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512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C11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691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94F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A53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0CD37D0C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726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og BNP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CD8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27 (0.82-1.9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EDB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635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78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243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616F3651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DCC6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Estimated GFR, per 10-mL/min/1,73m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603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1 (0.89-1.1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C27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872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D1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770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1679" w:rsidRPr="00811679" w14:paraId="5FD2B6B2" w14:textId="77777777" w:rsidTr="00C620FC">
        <w:trPr>
          <w:trHeight w:val="36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A04A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White blood cells, per 1,000 /</w:t>
            </w:r>
            <w:r w:rsidRPr="0081167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µ</w:t>
            </w: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8B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2 (0.89-1.1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FF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788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433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2D9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1679" w:rsidRPr="00811679" w14:paraId="2B295FF9" w14:textId="77777777" w:rsidTr="00C620FC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B763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eutrophils, per 1,000 /µL (n=22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19F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2 (0.77-1.1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2F9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D4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63E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42C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1679" w:rsidRPr="00811679" w14:paraId="17B5C1B6" w14:textId="77777777" w:rsidTr="00C620FC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8AFA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ymphocytes, per 1,000 /µL (n=22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898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28 (0.85-1.9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479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13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0EE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40F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1679" w:rsidRPr="00811679" w14:paraId="1F34EE8D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1A44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-reactive protein, mg/d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08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1 (0.46-1.1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6D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68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21F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E0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69195680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67B2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chocardiograph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4A7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6E1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C79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E3A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B58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1C0BE5D4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6CB5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VEDD, m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71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0 (0.97-1.0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CA3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FB1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79A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7A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4C6AAA95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A42D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  LVEF, per-10%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01A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2 (0.61-1.0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489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BCA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A55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D84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2D4E9AFE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0134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emodynamic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105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17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BA1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7F0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A1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57CA1F51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C110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CWP, mmH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64E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3 (1.00-1.0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761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16F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F92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AEA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7E1231E2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558C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ardiac index, L/min/m</w:t>
            </w: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9DA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9 (0.77-1.2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AF3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A4F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D60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724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54F7D565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A35D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thological finding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EECA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AA9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88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AE7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F78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0BCCD72A" w14:textId="77777777" w:rsidTr="00811679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731C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Fibrosis area &gt; 5.9 %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D6D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22 (0.71-2.0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852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D89A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ACF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B0F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811679" w:rsidRPr="00811679" w14:paraId="2A8C9062" w14:textId="77777777" w:rsidTr="00811679">
        <w:trPr>
          <w:gridAfter w:val="2"/>
          <w:wAfter w:w="608" w:type="dxa"/>
          <w:trHeight w:val="360"/>
        </w:trPr>
        <w:tc>
          <w:tcPr>
            <w:tcW w:w="10801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71B3B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bbreviations: NYHA, New York Heart Association; BNP, brain natriuretic peptide; GFR, glomerular filtrating ratio; LVEDD, left ventricular end-diastolic diameter; LVEF, left ventricular ejection fraction; PCWP, pulmonary capillary wedged pressure.</w:t>
            </w:r>
          </w:p>
        </w:tc>
      </w:tr>
      <w:tr w:rsidR="00811679" w:rsidRPr="00811679" w14:paraId="35EBC890" w14:textId="77777777" w:rsidTr="00811679">
        <w:trPr>
          <w:gridAfter w:val="1"/>
          <w:wAfter w:w="404" w:type="dxa"/>
          <w:trHeight w:val="360"/>
        </w:trPr>
        <w:tc>
          <w:tcPr>
            <w:tcW w:w="10801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BD34B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E054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1679" w:rsidRPr="00811679" w14:paraId="468FD04A" w14:textId="77777777" w:rsidTr="00811679">
        <w:trPr>
          <w:gridAfter w:val="1"/>
          <w:wAfter w:w="404" w:type="dxa"/>
          <w:trHeight w:val="360"/>
        </w:trPr>
        <w:tc>
          <w:tcPr>
            <w:tcW w:w="10801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7A122E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4EB2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4BFD4111" w14:textId="77777777" w:rsidTr="00811679">
        <w:trPr>
          <w:gridAfter w:val="1"/>
          <w:wAfter w:w="404" w:type="dxa"/>
          <w:trHeight w:val="375"/>
        </w:trPr>
        <w:tc>
          <w:tcPr>
            <w:tcW w:w="10801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6879E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7EFB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6BC3A52" w14:textId="77777777" w:rsidR="00DF461D" w:rsidRPr="00811679" w:rsidRDefault="00DF461D"/>
    <w:p w14:paraId="7545AF3F" w14:textId="0D60EDEA" w:rsidR="00DF461D" w:rsidRDefault="00DF461D">
      <w:r>
        <w:br w:type="page"/>
      </w:r>
    </w:p>
    <w:tbl>
      <w:tblPr>
        <w:tblW w:w="11378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5"/>
        <w:gridCol w:w="1882"/>
        <w:gridCol w:w="703"/>
        <w:gridCol w:w="440"/>
        <w:gridCol w:w="138"/>
        <w:gridCol w:w="440"/>
        <w:gridCol w:w="1302"/>
        <w:gridCol w:w="578"/>
        <w:gridCol w:w="702"/>
        <w:gridCol w:w="204"/>
        <w:gridCol w:w="374"/>
      </w:tblGrid>
      <w:tr w:rsidR="00811679" w:rsidRPr="00811679" w14:paraId="55843247" w14:textId="77777777" w:rsidTr="00811679">
        <w:trPr>
          <w:gridAfter w:val="2"/>
          <w:wAfter w:w="578" w:type="dxa"/>
          <w:trHeight w:val="360"/>
        </w:trPr>
        <w:tc>
          <w:tcPr>
            <w:tcW w:w="7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B5BD3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ble S3. Logistic regression analysis for myocardial fibrosis (&gt; 5.9 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87F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FDA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702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811679" w:rsidRPr="00811679" w14:paraId="39CE8D53" w14:textId="77777777" w:rsidTr="00811679">
        <w:trPr>
          <w:trHeight w:val="360"/>
        </w:trPr>
        <w:tc>
          <w:tcPr>
            <w:tcW w:w="46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9AAC7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1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7E1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nivariabl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7247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1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3A5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ultivariable</w:t>
            </w:r>
          </w:p>
        </w:tc>
      </w:tr>
      <w:tr w:rsidR="00811679" w:rsidRPr="00811679" w14:paraId="76B1B0E3" w14:textId="77777777" w:rsidTr="00811679">
        <w:trPr>
          <w:trHeight w:val="360"/>
        </w:trPr>
        <w:tc>
          <w:tcPr>
            <w:tcW w:w="4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081F1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DDC1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21D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3D7B9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AAE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4197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811679" w:rsidRPr="00811679" w14:paraId="5E266A61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D952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graphic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E526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ABC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14B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A0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553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6087C23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F7D0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Age, per 10-yea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19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3 (0.78-1.12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964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EB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2A9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B9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5FB01A98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28F9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, vs. femal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C5A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1 (0.43-1.52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7DF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E3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554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02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2515F624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1C6E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Body mass index, kg/m</w:t>
            </w: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47F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5 (0.90-1.02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AF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33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85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45B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7545772E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7E58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YHA clas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E9D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9 (0.80-1.47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7CF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117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C76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13E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69D50640" w14:textId="77777777" w:rsidTr="00811679">
        <w:trPr>
          <w:trHeight w:val="72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1FFE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uration of hear failure,</w:t>
            </w: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br/>
              <w:t xml:space="preserve">  per-5 month (n=17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58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4 (0.98-1.10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C77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FB6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5A1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9B8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17DFE150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AE87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ypertens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2C6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9 (0.28-0.85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66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D8D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BF7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1 (0.29-0.92)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F80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</w:tr>
      <w:tr w:rsidR="00811679" w:rsidRPr="00811679" w14:paraId="722999D7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7988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yslipidemi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041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6 (0.50-1.47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9EB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66B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9C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81E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41F0CA6C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B0E9" w14:textId="5150C68F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iabetes mellite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26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3 (0.42-2.06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4E5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394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DC5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D9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495F5E95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6408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Atrial fibrilla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5B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20 (0.64-2.27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C41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7E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498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786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BD045B1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5431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moking history (n=23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C26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4 (0.64-2.04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D04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900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2A5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A4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48A3926A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599D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hronic obstructive pulmonary diseas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AC5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0(0.01-0.92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47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31A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AB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2 (0.01-1.08)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4EE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58</w:t>
            </w:r>
          </w:p>
        </w:tc>
      </w:tr>
      <w:tr w:rsidR="00811679" w:rsidRPr="00811679" w14:paraId="165FF13A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393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aboratory measurement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AC9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AFC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0BD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EBB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45D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075DE12C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EB8C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og BNP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63E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13 (1.29-3.53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78B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02D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5C4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74 (0.97-3.13)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B9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64</w:t>
            </w:r>
          </w:p>
        </w:tc>
      </w:tr>
      <w:tr w:rsidR="00811679" w:rsidRPr="00811679" w14:paraId="61FEDB47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17BF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Estimated GFR, per 10-mL/min/1,73m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CE2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7 (0.95-1.19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B13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7F4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04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C32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2B5C67F" w14:textId="77777777" w:rsidTr="00C620FC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157A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White blood cells, per 1,000 /</w:t>
            </w:r>
            <w:r w:rsidRPr="0081167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µ</w:t>
            </w: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A54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2 (0.88-1.19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12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02C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F25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DFD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65C446C2" w14:textId="77777777" w:rsidTr="00C620FC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0FF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eutrophils, per 1,000 /µL (n=22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955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8 (0.8901.31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00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09E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64D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CEB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0C923EDB" w14:textId="77777777" w:rsidTr="00C620FC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45B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ymphocytes, per 1,000 /µL (n=22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5C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1 (0.52-1.25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0D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25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D4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137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DFFC864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8BF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-reactive protein, mg/d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324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6 (0.74-1.83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8DE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CFE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E493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9C3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4B153FF1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7913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chocardiograph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9216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3B1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FCA7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67B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12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4FD701D3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DD3E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VEDD, m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3B1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9 (0.96-1.03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913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74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CE5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821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7FFB28A0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E874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  LVEF, per-10%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3B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6 (0.63-1.18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D92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1A5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24E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41F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7F3B0A9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7849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emodynamic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7398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75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D5F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609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1EA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57674C5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06C2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CWP, mmH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FF44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4 (1.00-1.08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B5C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B0F2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EDF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2 (0.97-1.06)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AD9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8</w:t>
            </w:r>
          </w:p>
        </w:tc>
      </w:tr>
      <w:tr w:rsidR="00811679" w:rsidRPr="00811679" w14:paraId="7E9FFA56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7266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ardiac index, L/min/m</w:t>
            </w: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7BD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5 (0.63-1.13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C5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EE9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5D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A886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6628274C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B764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thological finding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64CC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CE68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65FE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E9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4A7C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DB8F8B4" w14:textId="77777777" w:rsidTr="00811679">
        <w:trPr>
          <w:trHeight w:val="360"/>
        </w:trPr>
        <w:tc>
          <w:tcPr>
            <w:tcW w:w="4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8DEA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Inflammation (ESC criteria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14CA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22 (0.71-2.09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477F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C33B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7E15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C8B0" w14:textId="77777777" w:rsidR="00811679" w:rsidRPr="00811679" w:rsidRDefault="00811679" w:rsidP="008116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811679" w:rsidRPr="00811679" w14:paraId="71542F88" w14:textId="77777777" w:rsidTr="00811679">
        <w:trPr>
          <w:gridAfter w:val="2"/>
          <w:wAfter w:w="578" w:type="dxa"/>
          <w:trHeight w:val="360"/>
        </w:trPr>
        <w:tc>
          <w:tcPr>
            <w:tcW w:w="10800" w:type="dxa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9F976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16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bbreviations: NYHA, New York Heart Association; BNP, brain natriuretic peptide; GFR, glomerular filtrating ratio; LVEDD, left ventricular end-diastolic diameter; LVEF, left ventricular ejection fraction; PCWP, pulmonary capillary wedged pressure.</w:t>
            </w:r>
          </w:p>
        </w:tc>
      </w:tr>
      <w:tr w:rsidR="00811679" w:rsidRPr="00811679" w14:paraId="5474CED8" w14:textId="77777777" w:rsidTr="00811679">
        <w:trPr>
          <w:gridAfter w:val="1"/>
          <w:wAfter w:w="374" w:type="dxa"/>
          <w:trHeight w:val="360"/>
        </w:trPr>
        <w:tc>
          <w:tcPr>
            <w:tcW w:w="10800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0646D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725B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1679" w:rsidRPr="00811679" w14:paraId="45BADD01" w14:textId="77777777" w:rsidTr="00811679">
        <w:trPr>
          <w:gridAfter w:val="1"/>
          <w:wAfter w:w="374" w:type="dxa"/>
          <w:trHeight w:val="360"/>
        </w:trPr>
        <w:tc>
          <w:tcPr>
            <w:tcW w:w="10800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020BE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DE8E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1679" w:rsidRPr="00811679" w14:paraId="3D97ED04" w14:textId="77777777" w:rsidTr="00811679">
        <w:trPr>
          <w:gridAfter w:val="1"/>
          <w:wAfter w:w="374" w:type="dxa"/>
          <w:trHeight w:val="375"/>
        </w:trPr>
        <w:tc>
          <w:tcPr>
            <w:tcW w:w="10800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D4D1A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9AD6" w14:textId="77777777" w:rsidR="00811679" w:rsidRPr="00811679" w:rsidRDefault="00811679" w:rsidP="008116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A93DE62" w14:textId="77777777" w:rsidR="00DF461D" w:rsidRDefault="00DF461D"/>
    <w:p w14:paraId="6CAE990A" w14:textId="77777777" w:rsidR="00705B66" w:rsidRDefault="00705B66"/>
    <w:p w14:paraId="7750BEC4" w14:textId="6FB35272" w:rsidR="00705B66" w:rsidRDefault="00705B66">
      <w:r>
        <w:br w:type="page"/>
      </w:r>
    </w:p>
    <w:tbl>
      <w:tblPr>
        <w:tblW w:w="10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0"/>
        <w:gridCol w:w="1880"/>
        <w:gridCol w:w="1280"/>
        <w:gridCol w:w="440"/>
        <w:gridCol w:w="1880"/>
        <w:gridCol w:w="1280"/>
      </w:tblGrid>
      <w:tr w:rsidR="00705B66" w:rsidRPr="00705B66" w14:paraId="3C710B76" w14:textId="77777777" w:rsidTr="00C620FC">
        <w:trPr>
          <w:trHeight w:val="360"/>
        </w:trPr>
        <w:tc>
          <w:tcPr>
            <w:tcW w:w="108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931A" w14:textId="2E7F1A21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ble S4. Cox proportional hazard analyses for the primary endpoint</w:t>
            </w:r>
          </w:p>
        </w:tc>
      </w:tr>
      <w:tr w:rsidR="00705B66" w:rsidRPr="00705B66" w14:paraId="39D67215" w14:textId="77777777" w:rsidTr="00705B66">
        <w:trPr>
          <w:trHeight w:val="360"/>
        </w:trPr>
        <w:tc>
          <w:tcPr>
            <w:tcW w:w="4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17E7D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6C56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nivariable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EDA6F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C131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ultivariable</w:t>
            </w:r>
          </w:p>
        </w:tc>
      </w:tr>
      <w:tr w:rsidR="00705B66" w:rsidRPr="00705B66" w14:paraId="6A8E4001" w14:textId="77777777" w:rsidTr="00C620FC">
        <w:trPr>
          <w:trHeight w:val="360"/>
        </w:trPr>
        <w:tc>
          <w:tcPr>
            <w:tcW w:w="4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E35E13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05ED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14DC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A22BDD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A584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5F77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705B66" w:rsidRPr="00705B66" w14:paraId="45130E84" w14:textId="77777777" w:rsidTr="00705B66">
        <w:trPr>
          <w:trHeight w:val="360"/>
        </w:trPr>
        <w:tc>
          <w:tcPr>
            <w:tcW w:w="4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563B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aboratory measurements</w:t>
            </w:r>
            <w:r w:rsidRPr="00705B6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br/>
              <w:t>(systemic inflammation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F68A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F58E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383B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FBCA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2B62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05B66" w:rsidRPr="00705B66" w14:paraId="4C4DA648" w14:textId="77777777" w:rsidTr="00C620FC">
        <w:trPr>
          <w:trHeight w:val="360"/>
        </w:trPr>
        <w:tc>
          <w:tcPr>
            <w:tcW w:w="4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B579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9C6E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E7A6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448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F3FE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15D7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05B66" w:rsidRPr="00705B66" w14:paraId="442F6141" w14:textId="77777777" w:rsidTr="00C620FC">
        <w:trPr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571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White blood cells, per 1,000 /</w:t>
            </w:r>
            <w:r w:rsidRPr="00705B6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µ</w:t>
            </w: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CF5D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3 (0.88-1.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80F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96E8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2BDB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47C6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705B66" w:rsidRPr="00705B66" w14:paraId="7CBCF363" w14:textId="77777777" w:rsidTr="00C620FC">
        <w:trPr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CAC9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eutrophils, per 1,000 /µL (n=2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687F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9 (0.90-1.3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40E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97B5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E6CD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1D9C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705B66" w:rsidRPr="00705B66" w14:paraId="3392E09A" w14:textId="77777777" w:rsidTr="00C620FC">
        <w:trPr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17C5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ymphocytes, per 1,000 /µL (n=2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D5AE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4 (0.32-0.9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4A75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209A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9354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2 (0.38-1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E020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64</w:t>
            </w:r>
          </w:p>
        </w:tc>
      </w:tr>
      <w:tr w:rsidR="00705B66" w:rsidRPr="00705B66" w14:paraId="6A556CE4" w14:textId="77777777" w:rsidTr="00705B66">
        <w:trPr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3788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thological finding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301A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2B29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C4E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D247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4BF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05B66" w:rsidRPr="00705B66" w14:paraId="703F17ED" w14:textId="77777777" w:rsidTr="00C620FC">
        <w:trPr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7EF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D3</w:t>
            </w: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+ </w:t>
            </w: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ells, per 5/mm</w:t>
            </w: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8540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0 (1.05-1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187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7A9B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219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0 (1.01-1.1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C13C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22</w:t>
            </w:r>
          </w:p>
        </w:tc>
      </w:tr>
      <w:tr w:rsidR="00705B66" w:rsidRPr="00705B66" w14:paraId="2FC8BF9D" w14:textId="77777777" w:rsidTr="00C620FC">
        <w:trPr>
          <w:trHeight w:val="360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C620" w14:textId="77777777" w:rsidR="00705B66" w:rsidRPr="00705B66" w:rsidRDefault="00705B66" w:rsidP="00705B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ollagen area fraction, 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8A2D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4 (1.01-1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79DF0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E5DD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3BDB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3 (1.00-1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220A" w14:textId="77777777" w:rsidR="00705B66" w:rsidRPr="00705B66" w:rsidRDefault="00705B66" w:rsidP="00705B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5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</w:tbl>
    <w:p w14:paraId="4D6EE4B6" w14:textId="77777777" w:rsidR="00705B66" w:rsidRPr="00811679" w:rsidRDefault="00705B66"/>
    <w:p w14:paraId="6D5F0558" w14:textId="715CF5DB" w:rsidR="00DF461D" w:rsidRDefault="00DF461D">
      <w:r>
        <w:br w:type="page"/>
      </w:r>
    </w:p>
    <w:tbl>
      <w:tblPr>
        <w:tblW w:w="940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480"/>
        <w:gridCol w:w="2480"/>
        <w:gridCol w:w="1280"/>
        <w:gridCol w:w="204"/>
      </w:tblGrid>
      <w:tr w:rsidR="00705B66" w:rsidRPr="00DF461D" w14:paraId="207DE8CF" w14:textId="77777777" w:rsidTr="00705B66">
        <w:trPr>
          <w:gridAfter w:val="1"/>
          <w:wAfter w:w="204" w:type="dxa"/>
          <w:trHeight w:val="370"/>
        </w:trPr>
        <w:tc>
          <w:tcPr>
            <w:tcW w:w="9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4189" w14:textId="3C2EDDAB" w:rsidR="00705B66" w:rsidRPr="00705B66" w:rsidRDefault="00705B66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ble 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. The echocardiographic changes ("6-12 mont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after" - baseline) </w:t>
            </w:r>
          </w:p>
        </w:tc>
      </w:tr>
      <w:tr w:rsidR="00DF461D" w:rsidRPr="00DF461D" w14:paraId="56C52DA7" w14:textId="77777777" w:rsidTr="00705B66">
        <w:trPr>
          <w:gridAfter w:val="1"/>
          <w:wAfter w:w="204" w:type="dxa"/>
          <w:trHeight w:val="1000"/>
        </w:trPr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FDFB" w14:textId="77777777" w:rsidR="00DF461D" w:rsidRPr="00DF461D" w:rsidRDefault="00DF461D" w:rsidP="00DF461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4432E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ESC criteria positive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br/>
              <w:t>and CAF &gt; 5.9%,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br/>
              <w:t>n = 71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1E9A4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he other groups,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br/>
              <w:t>n = 1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D1FAF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DF461D" w:rsidRPr="00DF461D" w14:paraId="6A40A008" w14:textId="77777777" w:rsidTr="00705B66">
        <w:trPr>
          <w:gridAfter w:val="1"/>
          <w:wAfter w:w="204" w:type="dxa"/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3888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Δ LV diastolic diameter, m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A394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-3.0 (-10.0 - 0.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4D5D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-9.0 (-13 - -3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D881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DF461D" w:rsidRPr="00DF461D" w14:paraId="0C6D36FA" w14:textId="77777777" w:rsidTr="00705B66">
        <w:trPr>
          <w:gridAfter w:val="1"/>
          <w:wAfter w:w="204" w:type="dxa"/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4492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Δ LV systolic diameter, m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83F0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-4.0 (-13.0 - 0.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3B12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-12.0 (-18.5 - -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3D0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</w:tr>
      <w:tr w:rsidR="00DF461D" w:rsidRPr="00DF461D" w14:paraId="556A951E" w14:textId="77777777" w:rsidTr="00705B66">
        <w:trPr>
          <w:gridAfter w:val="1"/>
          <w:wAfter w:w="204" w:type="dxa"/>
          <w:trHeight w:val="370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2C213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Δ LV ejection fraction, %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4805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.9 (-1.1 - 18.0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97A0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1.3 (3.0 - 24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8441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</w:tr>
      <w:tr w:rsidR="00DF461D" w:rsidRPr="00DF461D" w14:paraId="70780AD8" w14:textId="77777777" w:rsidTr="00705B66">
        <w:trPr>
          <w:gridAfter w:val="1"/>
          <w:wAfter w:w="204" w:type="dxa"/>
          <w:trHeight w:val="360"/>
        </w:trPr>
        <w:tc>
          <w:tcPr>
            <w:tcW w:w="9200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78220" w14:textId="7879D561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 are presented by the median (interquartile range) as the values are non-parametric.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Abbreviations: ESC, European Society of Cardiology; CAF, collagen area fraction; LV, lef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ventricular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DF461D" w:rsidRPr="00DF461D" w14:paraId="4457A9FA" w14:textId="77777777" w:rsidTr="00705B66">
        <w:trPr>
          <w:trHeight w:val="360"/>
        </w:trPr>
        <w:tc>
          <w:tcPr>
            <w:tcW w:w="920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44FF2C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1AD2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F461D" w:rsidRPr="00DF461D" w14:paraId="7147817A" w14:textId="77777777" w:rsidTr="00705B66">
        <w:trPr>
          <w:trHeight w:val="360"/>
        </w:trPr>
        <w:tc>
          <w:tcPr>
            <w:tcW w:w="920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20C4CB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8BF1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650BA30" w14:textId="77777777" w:rsidR="00DF461D" w:rsidRDefault="00DF461D"/>
    <w:p w14:paraId="7F2730B7" w14:textId="1D84DCD6" w:rsidR="00DF461D" w:rsidRDefault="00DF461D">
      <w:r>
        <w:br w:type="page"/>
      </w:r>
    </w:p>
    <w:tbl>
      <w:tblPr>
        <w:tblW w:w="11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0"/>
        <w:gridCol w:w="1650"/>
        <w:gridCol w:w="1280"/>
        <w:gridCol w:w="440"/>
        <w:gridCol w:w="1880"/>
        <w:gridCol w:w="1280"/>
      </w:tblGrid>
      <w:tr w:rsidR="001D1CD9" w:rsidRPr="00DF461D" w14:paraId="3CCDF3B9" w14:textId="77777777" w:rsidTr="00471C1A">
        <w:trPr>
          <w:trHeight w:val="360"/>
        </w:trPr>
        <w:tc>
          <w:tcPr>
            <w:tcW w:w="78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925D" w14:textId="6BA8C271" w:rsidR="001D1CD9" w:rsidRPr="00DF461D" w:rsidRDefault="001D1CD9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ble S</w:t>
            </w:r>
            <w:r w:rsidR="00705B6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. Cox proportional hazard analyses for the primary endpoin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DD10" w14:textId="77777777" w:rsidR="001D1CD9" w:rsidRPr="00DF461D" w:rsidRDefault="001D1CD9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A280" w14:textId="77777777" w:rsidR="001D1CD9" w:rsidRPr="00DF461D" w:rsidRDefault="001D1CD9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DF461D" w:rsidRPr="00DF461D" w14:paraId="64FD05EA" w14:textId="77777777" w:rsidTr="00DF461D">
        <w:trPr>
          <w:trHeight w:val="360"/>
        </w:trPr>
        <w:tc>
          <w:tcPr>
            <w:tcW w:w="45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BD746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9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74D2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nivariable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44E56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4655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ultivariable</w:t>
            </w:r>
          </w:p>
        </w:tc>
      </w:tr>
      <w:tr w:rsidR="00DF461D" w:rsidRPr="00DF461D" w14:paraId="3C26E703" w14:textId="77777777" w:rsidTr="00DF461D">
        <w:trPr>
          <w:trHeight w:val="360"/>
        </w:trPr>
        <w:tc>
          <w:tcPr>
            <w:tcW w:w="45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8D672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B797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1670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8A6D1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A1DB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00D5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DF461D" w:rsidRPr="00DF461D" w14:paraId="10984753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2CB1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graphic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4A88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2124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44D6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88A7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505F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461D" w:rsidRPr="00DF461D" w14:paraId="3F470F1C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38A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ystolic blood pressure, per 5 mmHg (n = 7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FB4E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2 (0.73-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8E77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EBC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6487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6 (0.75-0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6DE7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39</w:t>
            </w:r>
          </w:p>
        </w:tc>
      </w:tr>
      <w:tr w:rsidR="00DF461D" w:rsidRPr="00DF461D" w14:paraId="78978F02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76FF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ypertens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D599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3 (0.15-0.7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3AEE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488F6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30AB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1 (0.03-1.7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C7CB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4</w:t>
            </w:r>
          </w:p>
        </w:tc>
      </w:tr>
      <w:tr w:rsidR="00DF461D" w:rsidRPr="00DF461D" w14:paraId="2CB72105" w14:textId="77777777" w:rsidTr="00DF461D">
        <w:trPr>
          <w:trHeight w:val="360"/>
        </w:trPr>
        <w:tc>
          <w:tcPr>
            <w:tcW w:w="110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63EE1" w14:textId="3A2ACCE0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Multivariable analysis was performe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 77 patients.</w:t>
            </w:r>
          </w:p>
        </w:tc>
      </w:tr>
      <w:tr w:rsidR="00DF461D" w:rsidRPr="00DF461D" w14:paraId="74F2E4EE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8A25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24D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CB0A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1B05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673B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292A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461D" w:rsidRPr="00DF461D" w14:paraId="144168B4" w14:textId="77777777" w:rsidTr="00DF461D">
        <w:trPr>
          <w:trHeight w:val="360"/>
        </w:trPr>
        <w:tc>
          <w:tcPr>
            <w:tcW w:w="45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572E7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9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C5E1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nivariable</w:t>
            </w:r>
          </w:p>
        </w:tc>
        <w:tc>
          <w:tcPr>
            <w:tcW w:w="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55143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2905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ultivariable</w:t>
            </w:r>
          </w:p>
        </w:tc>
      </w:tr>
      <w:tr w:rsidR="00DF461D" w:rsidRPr="00DF461D" w14:paraId="0C747EB9" w14:textId="77777777" w:rsidTr="00DF461D">
        <w:trPr>
          <w:trHeight w:val="360"/>
        </w:trPr>
        <w:tc>
          <w:tcPr>
            <w:tcW w:w="45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A8A99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D4D1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2978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  <w:tc>
          <w:tcPr>
            <w:tcW w:w="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BCEBD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02F4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F966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DF461D" w:rsidRPr="00DF461D" w14:paraId="7BEE2F65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2950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graphic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E569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705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A78A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5956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9E9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461D" w:rsidRPr="00DF461D" w14:paraId="3A7BDE19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A5A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ystolic blood pressure, per 5 mmHg (n = 7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B7DA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2 (0.73-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1B75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3B9C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9CEC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9 (0.67-0.9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EDFE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</w:tr>
      <w:tr w:rsidR="00DF461D" w:rsidRPr="00DF461D" w14:paraId="34991BAA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118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ypertens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11A7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3 (0.15-0.7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2EFF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EC17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0725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6 (0.04-3.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F9A5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5</w:t>
            </w:r>
          </w:p>
        </w:tc>
      </w:tr>
      <w:tr w:rsidR="00DF461D" w:rsidRPr="00DF461D" w14:paraId="3A42ADCE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11BC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thological finding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65B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9AAE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2D6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3C79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DAE7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461D" w:rsidRPr="00DF461D" w14:paraId="6228BA44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822B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D3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+ 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ells, per 5/mm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664B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0 (1.05-1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0757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6202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C031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29 (1.04-1.6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ECFE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20</w:t>
            </w:r>
          </w:p>
        </w:tc>
      </w:tr>
      <w:tr w:rsidR="00DF461D" w:rsidRPr="00DF461D" w14:paraId="05817541" w14:textId="77777777" w:rsidTr="00DF461D">
        <w:trPr>
          <w:trHeight w:val="360"/>
        </w:trPr>
        <w:tc>
          <w:tcPr>
            <w:tcW w:w="4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B56B" w14:textId="77777777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ollagen area fraction, %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A73B" w14:textId="405C14B1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4 (1.01-1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68B6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E5A3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57AF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8 (1.01-1.1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BAA1" w14:textId="77777777" w:rsidR="00DF461D" w:rsidRPr="00DF461D" w:rsidRDefault="00DF461D" w:rsidP="00DF4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</w:tr>
      <w:tr w:rsidR="00DF461D" w:rsidRPr="00DF461D" w14:paraId="771A5880" w14:textId="77777777" w:rsidTr="00DF461D">
        <w:trPr>
          <w:trHeight w:val="360"/>
        </w:trPr>
        <w:tc>
          <w:tcPr>
            <w:tcW w:w="110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BEC05" w14:textId="47311C28" w:rsidR="00DF461D" w:rsidRPr="00DF461D" w:rsidRDefault="00DF461D" w:rsidP="00DF4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Multivariable analysis was performed </w:t>
            </w:r>
            <w:r w:rsidR="0051224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DF4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 77 patients.</w:t>
            </w:r>
          </w:p>
        </w:tc>
      </w:tr>
    </w:tbl>
    <w:p w14:paraId="0D18B711" w14:textId="77777777" w:rsidR="00DF461D" w:rsidRDefault="00DF461D"/>
    <w:p w14:paraId="598A8DA0" w14:textId="77777777" w:rsidR="00DF461D" w:rsidRPr="00DF461D" w:rsidRDefault="00DF461D"/>
    <w:sectPr w:rsidR="00DF461D" w:rsidRPr="00DF461D" w:rsidSect="00DF461D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74"/>
    <w:rsid w:val="00114F96"/>
    <w:rsid w:val="0018111D"/>
    <w:rsid w:val="001D1CD9"/>
    <w:rsid w:val="00364074"/>
    <w:rsid w:val="00416119"/>
    <w:rsid w:val="004F1605"/>
    <w:rsid w:val="00512241"/>
    <w:rsid w:val="00675B6B"/>
    <w:rsid w:val="00705B66"/>
    <w:rsid w:val="00811679"/>
    <w:rsid w:val="009C47B7"/>
    <w:rsid w:val="009E2EFC"/>
    <w:rsid w:val="00AC3C40"/>
    <w:rsid w:val="00AF47E8"/>
    <w:rsid w:val="00C620FC"/>
    <w:rsid w:val="00DF461D"/>
    <w:rsid w:val="00E86402"/>
    <w:rsid w:val="00EA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78019D"/>
  <w15:chartTrackingRefBased/>
  <w15:docId w15:val="{60BC3D5F-9446-4AE5-B052-08643C338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7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822</Words>
  <Characters>5119</Characters>
  <Application>Microsoft Office Word</Application>
  <DocSecurity>0</DocSecurity>
  <Lines>639</Lines>
  <Paragraphs>349</Paragraphs>
  <ScaleCrop>false</ScaleCrop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文 中山</dc:creator>
  <cp:keywords/>
  <dc:description/>
  <cp:lastModifiedBy>貴文 中山</cp:lastModifiedBy>
  <cp:revision>9</cp:revision>
  <dcterms:created xsi:type="dcterms:W3CDTF">2024-10-15T12:52:00Z</dcterms:created>
  <dcterms:modified xsi:type="dcterms:W3CDTF">2025-02-07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cb565cb69b918c434e1daac1f5cd0fe341027544e300fb15676ede82c3bc71</vt:lpwstr>
  </property>
</Properties>
</file>